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</w:rPr>
        <w:t xml:space="preserve">Table S5. </w:t>
      </w:r>
      <w:r>
        <w:rPr>
          <w:rFonts w:cs="Times New Roman" w:ascii="Times New Roman" w:hAnsi="Times New Roman"/>
          <w:sz w:val="24"/>
          <w:szCs w:val="24"/>
        </w:rPr>
        <w:t xml:space="preserve">List of primers used for ChIP–qPCR assays to tile the region of -10 to +8kb from the TSS of the miR-200b~a~429 gene and control genes. 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072" w:type="dxa"/>
        <w:jc w:val="left"/>
        <w:tblInd w:w="0" w:type="dxa"/>
        <w:tblLayout w:type="fixed"/>
        <w:tblCellMar>
          <w:top w:w="28" w:type="dxa"/>
          <w:left w:w="113" w:type="dxa"/>
          <w:bottom w:w="28" w:type="dxa"/>
          <w:right w:w="6" w:type="dxa"/>
        </w:tblCellMar>
      </w:tblPr>
      <w:tblGrid>
        <w:gridCol w:w="1843"/>
        <w:gridCol w:w="3544"/>
        <w:gridCol w:w="3685"/>
      </w:tblGrid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Genomic region 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Forward (5’-3’)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Reverse (5’-3’) 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9.053k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caactcatcccccagtcttg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aattgcggcatttttcaat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7.221k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tcctcactttgggagtgga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gggtcagcagatgtgaact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6.720k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acacctgctcagctggaat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tctggaggctgggaagaat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5.888k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tgaccttctggcttgaac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accttttctcccactttgtcc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5.169k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ttttcctcccagggttct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tggccccttcactacttga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4.430k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ccatgacaatgtcctacc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acttggtgtcggaatctcca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3.552k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aaaagcaggtgaggacgtgt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  <w:lang w:val="en-GB"/>
              </w:rPr>
            </w:pPr>
            <w:r>
              <w:rPr>
                <w:rFonts w:cs="Times New Roman" w:ascii="Times New Roman" w:hAnsi="Times New Roman"/>
                <w:caps/>
                <w:lang w:val="en-GB"/>
              </w:rPr>
              <w:t>gactgtgtctggctgtggaa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-2.004kb 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GGGTCTAAGGCCAGAAGTGA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TGTGGTGGAAAACCTGCTG 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-1.390kb 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CCTGGGACCAGTGAGTGAG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GAGTCTGCTGTTGGCATCC 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-0.796kb 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TCCAGGGGCTCCAAAGTA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GGCAGGGACAGCTGAGAG 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-0.588kb 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GGAGACCGATCCTGAGACC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GCCATACCTGCCTGTCTTTG 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-0.124kb 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GAGCCCAGGGGACACACCT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TCGCCTTACAAGGAGCAGT 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+0.180kb 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TGGCTGAGGCAGAGCAC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CCGGCTTCGGAAGGAAT 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+0.526kb 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CTGCAGACACAGGCTGGA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GTCCAAGATGGCTCCACAC 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+0.980kb 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GTGGCTGGTCTGGTACAGGT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ACCTCACGAGAGACGTTGC 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+2.148kb 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GCGGTGATGATTAACCCAAC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AACGGACCTTCCCTGTTTT 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+2.846kb 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TCTGCTCTGAACGGGAAGT 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CCATCAAATCAGTGCTTCA 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3.303k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GGAGGACAGGAAGGAC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CTTCTACTCCAGGCACA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4.996k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ACCGGACAGTGCTGGAT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agtaggagctccggatgtg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6.147k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GTTAGACCTGGCCCTCT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caps/>
              </w:rPr>
            </w:pPr>
            <w:r>
              <w:rPr>
                <w:rFonts w:cs="Times New Roman" w:ascii="Times New Roman" w:hAnsi="Times New Roman"/>
                <w:caps/>
              </w:rPr>
              <w:t>gcaggcagctctctcctcta</w:t>
            </w:r>
          </w:p>
        </w:tc>
      </w:tr>
      <w:tr>
        <w:trPr>
          <w:trHeight w:val="142" w:hRule="atLeast"/>
        </w:trPr>
        <w:tc>
          <w:tcPr>
            <w:tcW w:w="1843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7.722kb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GGTCAGCTCAGGTCAAG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GCTCCCTTCAGCACAGG</w:t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Spac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567" w:right="851" w:gutter="0" w:header="0" w:top="89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MY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Arial Unicode MS" w:cs="Times New Roman"/>
      <w:color w:val="auto"/>
      <w:sz w:val="22"/>
      <w:szCs w:val="22"/>
      <w:lang w:val="en-MY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01:21:00Z</dcterms:created>
  <dc:creator>guynext</dc:creator>
  <dc:description/>
  <cp:keywords/>
  <dc:language>en-US</dc:language>
  <cp:lastModifiedBy>ihijatt</cp:lastModifiedBy>
  <dcterms:modified xsi:type="dcterms:W3CDTF">2013-08-21T06:58:00Z</dcterms:modified>
  <cp:revision>4</cp:revision>
  <dc:subject/>
  <dc:title>Supp</dc:title>
</cp:coreProperties>
</file>